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55E0C" w14:textId="5B43270E" w:rsidR="00F80EAC" w:rsidRDefault="007C022D" w:rsidP="00F80EAC">
      <w:pPr>
        <w:spacing w:after="0" w:line="240" w:lineRule="auto"/>
        <w:textAlignment w:val="baseline"/>
        <w:rPr>
          <w:rFonts w:eastAsia="Times New Roman" w:cstheme="minorHAnsi"/>
          <w:b/>
          <w:bCs/>
          <w:sz w:val="24"/>
          <w:lang w:eastAsia="en-GB"/>
        </w:rPr>
      </w:pPr>
      <w:r w:rsidRPr="007C022D">
        <w:rPr>
          <w:rFonts w:eastAsia="Times New Roman" w:cstheme="minorHAnsi"/>
          <w:b/>
          <w:bCs/>
          <w:sz w:val="24"/>
          <w:lang w:eastAsia="en-GB"/>
        </w:rPr>
        <w:t>Multimedia Appendix 3. Accuracy and Comprehensiveness of website recommendations. AE – appropriate endorsement, AD – Appropriate Dismissal, IE – inappropriate Endorsement, ID – Inappropriate Dismissal, UC – Unclear, E – Endorsement, D – Dismissal.</w:t>
      </w:r>
    </w:p>
    <w:p w14:paraId="3A3E2DF6" w14:textId="77777777" w:rsidR="007C022D" w:rsidRPr="00771B83" w:rsidRDefault="007C022D" w:rsidP="00F80EAC">
      <w:pPr>
        <w:spacing w:after="0" w:line="240" w:lineRule="auto"/>
        <w:textAlignment w:val="baseline"/>
        <w:rPr>
          <w:rFonts w:ascii="Calibri" w:eastAsia="Times New Roman" w:hAnsi="Calibri" w:cs="Calibri"/>
          <w:lang w:eastAsia="en-GB"/>
        </w:rPr>
      </w:pP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1933"/>
        <w:gridCol w:w="1618"/>
        <w:gridCol w:w="413"/>
        <w:gridCol w:w="439"/>
        <w:gridCol w:w="352"/>
        <w:gridCol w:w="378"/>
        <w:gridCol w:w="429"/>
        <w:gridCol w:w="308"/>
        <w:gridCol w:w="330"/>
        <w:gridCol w:w="1580"/>
        <w:gridCol w:w="1580"/>
      </w:tblGrid>
      <w:tr w:rsidR="00F80EAC" w:rsidRPr="005E0C0E" w14:paraId="2BFFFFCF" w14:textId="77777777" w:rsidTr="00E81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4925F05A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sz w:val="18"/>
                <w:szCs w:val="18"/>
              </w:rPr>
              <w:t>Name of website</w:t>
            </w:r>
          </w:p>
        </w:tc>
        <w:tc>
          <w:tcPr>
            <w:tcW w:w="752" w:type="pct"/>
          </w:tcPr>
          <w:p w14:paraId="4F8283D6" w14:textId="77777777" w:rsidR="00F80EAC" w:rsidRPr="005E0C0E" w:rsidRDefault="00F80EAC" w:rsidP="00E818F4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sz w:val="18"/>
                <w:szCs w:val="18"/>
              </w:rPr>
              <w:t>Number of Recommendations given by website</w:t>
            </w:r>
          </w:p>
        </w:tc>
        <w:tc>
          <w:tcPr>
            <w:tcW w:w="203" w:type="pct"/>
          </w:tcPr>
          <w:p w14:paraId="5D088C18" w14:textId="77777777" w:rsidR="00F80EAC" w:rsidRPr="005E0C0E" w:rsidRDefault="00F80EAC" w:rsidP="00E818F4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sz w:val="18"/>
                <w:szCs w:val="18"/>
              </w:rPr>
              <w:t>AE</w:t>
            </w:r>
          </w:p>
        </w:tc>
        <w:tc>
          <w:tcPr>
            <w:tcW w:w="197" w:type="pct"/>
          </w:tcPr>
          <w:p w14:paraId="2BF36F61" w14:textId="77777777" w:rsidR="00F80EAC" w:rsidRPr="005E0C0E" w:rsidRDefault="00F80EAC" w:rsidP="00E818F4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sz w:val="18"/>
                <w:szCs w:val="18"/>
              </w:rPr>
              <w:t>AD</w:t>
            </w:r>
          </w:p>
        </w:tc>
        <w:tc>
          <w:tcPr>
            <w:tcW w:w="168" w:type="pct"/>
          </w:tcPr>
          <w:p w14:paraId="35049CFA" w14:textId="77777777" w:rsidR="00F80EAC" w:rsidRPr="005E0C0E" w:rsidRDefault="00F80EAC" w:rsidP="00E818F4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sz w:val="18"/>
                <w:szCs w:val="18"/>
              </w:rPr>
              <w:t>IE</w:t>
            </w:r>
          </w:p>
        </w:tc>
        <w:tc>
          <w:tcPr>
            <w:tcW w:w="174" w:type="pct"/>
          </w:tcPr>
          <w:p w14:paraId="0D06FA44" w14:textId="77777777" w:rsidR="00F80EAC" w:rsidRPr="005E0C0E" w:rsidRDefault="00F80EAC" w:rsidP="00E818F4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sz w:val="18"/>
                <w:szCs w:val="18"/>
              </w:rPr>
              <w:t>ID</w:t>
            </w:r>
          </w:p>
        </w:tc>
        <w:tc>
          <w:tcPr>
            <w:tcW w:w="214" w:type="pct"/>
          </w:tcPr>
          <w:p w14:paraId="5FBBB534" w14:textId="77777777" w:rsidR="00F80EAC" w:rsidRPr="005E0C0E" w:rsidRDefault="00F80EAC" w:rsidP="00E818F4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sz w:val="18"/>
                <w:szCs w:val="18"/>
              </w:rPr>
              <w:t>UC</w:t>
            </w:r>
          </w:p>
        </w:tc>
        <w:tc>
          <w:tcPr>
            <w:tcW w:w="197" w:type="pct"/>
          </w:tcPr>
          <w:p w14:paraId="3F237610" w14:textId="77777777" w:rsidR="00F80EAC" w:rsidRPr="005E0C0E" w:rsidRDefault="00F80EAC" w:rsidP="00E818F4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sz w:val="18"/>
                <w:szCs w:val="18"/>
              </w:rPr>
              <w:t>E</w:t>
            </w:r>
          </w:p>
        </w:tc>
        <w:tc>
          <w:tcPr>
            <w:tcW w:w="249" w:type="pct"/>
          </w:tcPr>
          <w:p w14:paraId="4E752C69" w14:textId="77777777" w:rsidR="00F80EAC" w:rsidRPr="005E0C0E" w:rsidRDefault="00F80EAC" w:rsidP="00E818F4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sz w:val="18"/>
                <w:szCs w:val="18"/>
              </w:rPr>
              <w:t>D</w:t>
            </w:r>
          </w:p>
        </w:tc>
        <w:tc>
          <w:tcPr>
            <w:tcW w:w="741" w:type="pct"/>
          </w:tcPr>
          <w:p w14:paraId="0035A7DE" w14:textId="77777777" w:rsidR="00F80EAC" w:rsidRPr="005E0C0E" w:rsidRDefault="00F80EAC" w:rsidP="00E818F4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sz w:val="18"/>
                <w:szCs w:val="18"/>
              </w:rPr>
              <w:t>Number of clear and accurate recommendations</w:t>
            </w:r>
          </w:p>
        </w:tc>
        <w:tc>
          <w:tcPr>
            <w:tcW w:w="758" w:type="pct"/>
          </w:tcPr>
          <w:p w14:paraId="25759C75" w14:textId="77777777" w:rsidR="00F80EAC" w:rsidRPr="005E0C0E" w:rsidRDefault="00F80EAC" w:rsidP="00E818F4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sz w:val="18"/>
                <w:szCs w:val="18"/>
              </w:rPr>
              <w:t xml:space="preserve">Number of recommendations from guidelines correctly covered by website </w:t>
            </w:r>
            <w:proofErr w:type="gramStart"/>
            <w:r w:rsidRPr="005E0C0E">
              <w:rPr>
                <w:rFonts w:ascii="Calibri" w:eastAsia="Calibri" w:hAnsi="Calibri" w:cs="Calibri"/>
                <w:sz w:val="18"/>
                <w:szCs w:val="18"/>
              </w:rPr>
              <w:t>n(</w:t>
            </w:r>
            <w:proofErr w:type="gramEnd"/>
            <w:r w:rsidRPr="005E0C0E">
              <w:rPr>
                <w:rFonts w:ascii="Calibri" w:eastAsia="Calibri" w:hAnsi="Calibri" w:cs="Calibri"/>
                <w:sz w:val="18"/>
                <w:szCs w:val="18"/>
              </w:rPr>
              <w:t>%)</w:t>
            </w:r>
          </w:p>
        </w:tc>
      </w:tr>
      <w:tr w:rsidR="00F80EAC" w:rsidRPr="005E0C0E" w14:paraId="24FF996D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17057F1E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NI direct</w:t>
            </w:r>
          </w:p>
        </w:tc>
        <w:tc>
          <w:tcPr>
            <w:tcW w:w="752" w:type="pct"/>
          </w:tcPr>
          <w:p w14:paraId="48EA705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03" w:type="pct"/>
          </w:tcPr>
          <w:p w14:paraId="64E4E6FD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97" w:type="pct"/>
          </w:tcPr>
          <w:p w14:paraId="3C7E5DE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56E4AF7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1E2C7EEA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2C0D953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7" w:type="pct"/>
          </w:tcPr>
          <w:p w14:paraId="2021963A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9" w:type="pct"/>
          </w:tcPr>
          <w:p w14:paraId="438CFA9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12769D0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58" w:type="pct"/>
          </w:tcPr>
          <w:p w14:paraId="6B728FB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 (38.1)</w:t>
            </w:r>
          </w:p>
        </w:tc>
      </w:tr>
      <w:tr w:rsidR="00F80EAC" w:rsidRPr="005E0C0E" w14:paraId="29582046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7CADA484" w14:textId="77777777" w:rsidR="00F80EAC" w:rsidRPr="005E0C0E" w:rsidRDefault="00F80EAC" w:rsidP="00E818F4">
            <w:pPr>
              <w:contextualSpacing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NHS</w:t>
            </w:r>
          </w:p>
        </w:tc>
        <w:tc>
          <w:tcPr>
            <w:tcW w:w="752" w:type="pct"/>
          </w:tcPr>
          <w:p w14:paraId="2C8D457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03" w:type="pct"/>
          </w:tcPr>
          <w:p w14:paraId="42AE436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97" w:type="pct"/>
          </w:tcPr>
          <w:p w14:paraId="325C1B6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12945AF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6071BA8C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060E756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" w:type="pct"/>
          </w:tcPr>
          <w:p w14:paraId="73BA195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49" w:type="pct"/>
          </w:tcPr>
          <w:p w14:paraId="456B68FD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44A77CEA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758" w:type="pct"/>
          </w:tcPr>
          <w:p w14:paraId="686FF00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 (61.9)</w:t>
            </w:r>
          </w:p>
        </w:tc>
      </w:tr>
      <w:tr w:rsidR="00F80EAC" w:rsidRPr="005E0C0E" w14:paraId="17D383DE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34DAEE34" w14:textId="77777777" w:rsidR="00F80EAC" w:rsidRPr="005E0C0E" w:rsidRDefault="00F80EAC" w:rsidP="00E818F4">
            <w:pPr>
              <w:contextualSpacing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BUPA</w:t>
            </w:r>
          </w:p>
        </w:tc>
        <w:tc>
          <w:tcPr>
            <w:tcW w:w="752" w:type="pct"/>
          </w:tcPr>
          <w:p w14:paraId="4DF1136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03" w:type="pct"/>
          </w:tcPr>
          <w:p w14:paraId="3481964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97" w:type="pct"/>
          </w:tcPr>
          <w:p w14:paraId="6A6F0F6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41AF256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7739EC3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04276B4C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7" w:type="pct"/>
          </w:tcPr>
          <w:p w14:paraId="774C055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3A76E14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7DAD63FD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58" w:type="pct"/>
          </w:tcPr>
          <w:p w14:paraId="7FE1E32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 (57.1)</w:t>
            </w:r>
          </w:p>
        </w:tc>
      </w:tr>
      <w:tr w:rsidR="00F80EAC" w:rsidRPr="005E0C0E" w14:paraId="179CFEA0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2876A082" w14:textId="77777777" w:rsidR="00F80EAC" w:rsidRPr="005E0C0E" w:rsidRDefault="00F80EAC" w:rsidP="00E818F4">
            <w:pPr>
              <w:contextualSpacing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British Heart Foundation (BHF)</w:t>
            </w:r>
          </w:p>
        </w:tc>
        <w:tc>
          <w:tcPr>
            <w:tcW w:w="752" w:type="pct"/>
          </w:tcPr>
          <w:p w14:paraId="69F8724A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03" w:type="pct"/>
          </w:tcPr>
          <w:p w14:paraId="7B4583A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97" w:type="pct"/>
          </w:tcPr>
          <w:p w14:paraId="34D7B64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5278356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68A697EC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5A1F263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7" w:type="pct"/>
          </w:tcPr>
          <w:p w14:paraId="78098130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9" w:type="pct"/>
          </w:tcPr>
          <w:p w14:paraId="1FAE08A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728E85A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58" w:type="pct"/>
          </w:tcPr>
          <w:p w14:paraId="60AAE84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 (33.3)</w:t>
            </w:r>
          </w:p>
        </w:tc>
      </w:tr>
      <w:tr w:rsidR="00F80EAC" w:rsidRPr="005E0C0E" w14:paraId="6D6B5F96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7CE10102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563C1"/>
                <w:sz w:val="18"/>
                <w:szCs w:val="18"/>
                <w:u w:val="single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563C1"/>
                <w:sz w:val="18"/>
                <w:szCs w:val="18"/>
                <w:u w:val="single"/>
              </w:rPr>
              <w:t>Patient Platform ltd</w:t>
            </w:r>
          </w:p>
        </w:tc>
        <w:tc>
          <w:tcPr>
            <w:tcW w:w="752" w:type="pct"/>
          </w:tcPr>
          <w:p w14:paraId="5EF0B57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03" w:type="pct"/>
          </w:tcPr>
          <w:p w14:paraId="536E8D4A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97" w:type="pct"/>
          </w:tcPr>
          <w:p w14:paraId="532F41C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56FB265D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7BFBAB0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00DD254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" w:type="pct"/>
          </w:tcPr>
          <w:p w14:paraId="3EECDB4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9" w:type="pct"/>
          </w:tcPr>
          <w:p w14:paraId="1FA4361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79BCD23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58" w:type="pct"/>
          </w:tcPr>
          <w:p w14:paraId="5BDAA150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 (57.1)</w:t>
            </w:r>
          </w:p>
        </w:tc>
      </w:tr>
      <w:tr w:rsidR="00F80EAC" w:rsidRPr="005E0C0E" w14:paraId="17400915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4B3F026A" w14:textId="77777777" w:rsidR="00F80EAC" w:rsidRPr="005E0C0E" w:rsidRDefault="00F80EAC" w:rsidP="00E818F4">
            <w:pPr>
              <w:contextualSpacing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Circulation Foundation</w:t>
            </w:r>
          </w:p>
        </w:tc>
        <w:tc>
          <w:tcPr>
            <w:tcW w:w="752" w:type="pct"/>
          </w:tcPr>
          <w:p w14:paraId="4B4C7F5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3" w:type="pct"/>
          </w:tcPr>
          <w:p w14:paraId="50BDF67C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97" w:type="pct"/>
          </w:tcPr>
          <w:p w14:paraId="22A5D0A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4E41ABA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4863B0A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337C3E2C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7" w:type="pct"/>
          </w:tcPr>
          <w:p w14:paraId="4069F97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3C94687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2479022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58" w:type="pct"/>
          </w:tcPr>
          <w:p w14:paraId="5153CF2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 (33.3)</w:t>
            </w:r>
          </w:p>
        </w:tc>
      </w:tr>
      <w:tr w:rsidR="00F80EAC" w:rsidRPr="005E0C0E" w14:paraId="00A2CD12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0EA9174A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Guidelines</w:t>
            </w:r>
          </w:p>
        </w:tc>
        <w:tc>
          <w:tcPr>
            <w:tcW w:w="752" w:type="pct"/>
          </w:tcPr>
          <w:p w14:paraId="07EF2F4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03" w:type="pct"/>
          </w:tcPr>
          <w:p w14:paraId="7DF47B0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97" w:type="pct"/>
          </w:tcPr>
          <w:p w14:paraId="272067AD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2136313D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370BBF6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58BA04B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7" w:type="pct"/>
          </w:tcPr>
          <w:p w14:paraId="7353D2D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9" w:type="pct"/>
          </w:tcPr>
          <w:p w14:paraId="71CBA32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41" w:type="pct"/>
          </w:tcPr>
          <w:p w14:paraId="2C3FA39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58" w:type="pct"/>
          </w:tcPr>
          <w:p w14:paraId="2073417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 (42.9)</w:t>
            </w:r>
          </w:p>
        </w:tc>
      </w:tr>
      <w:tr w:rsidR="00F80EAC" w:rsidRPr="005E0C0E" w14:paraId="38E11EEA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00A1DB6C" w14:textId="77777777" w:rsidR="00F80EAC" w:rsidRPr="005E0C0E" w:rsidRDefault="00F80EAC" w:rsidP="00E818F4">
            <w:pPr>
              <w:contextualSpacing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563C1"/>
                <w:sz w:val="18"/>
                <w:szCs w:val="18"/>
                <w:u w:val="single"/>
              </w:rPr>
              <w:t>British Heart Foundation (BHF)/NHS</w:t>
            </w:r>
          </w:p>
        </w:tc>
        <w:tc>
          <w:tcPr>
            <w:tcW w:w="752" w:type="pct"/>
          </w:tcPr>
          <w:p w14:paraId="5C6B745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203" w:type="pct"/>
          </w:tcPr>
          <w:p w14:paraId="215ACBC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97" w:type="pct"/>
          </w:tcPr>
          <w:p w14:paraId="3347D22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6555111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0B7E1FD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0098253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7" w:type="pct"/>
          </w:tcPr>
          <w:p w14:paraId="67D88BF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49" w:type="pct"/>
          </w:tcPr>
          <w:p w14:paraId="797E6C8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02166EA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758" w:type="pct"/>
          </w:tcPr>
          <w:p w14:paraId="319EEC6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 (61.9)</w:t>
            </w:r>
          </w:p>
        </w:tc>
      </w:tr>
      <w:tr w:rsidR="00F80EAC" w:rsidRPr="005E0C0E" w14:paraId="136C12F4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2F6BD784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University of Kentucky Healthcare</w:t>
            </w:r>
          </w:p>
        </w:tc>
        <w:tc>
          <w:tcPr>
            <w:tcW w:w="752" w:type="pct"/>
          </w:tcPr>
          <w:p w14:paraId="5737BAF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3" w:type="pct"/>
          </w:tcPr>
          <w:p w14:paraId="100D8C8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97" w:type="pct"/>
          </w:tcPr>
          <w:p w14:paraId="72D4B9E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65EBFEB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2996EC9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1DFE8B30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" w:type="pct"/>
          </w:tcPr>
          <w:p w14:paraId="492E645D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49" w:type="pct"/>
          </w:tcPr>
          <w:p w14:paraId="13CD18E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3E413CF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58" w:type="pct"/>
          </w:tcPr>
          <w:p w14:paraId="67CBE06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 (33.3)</w:t>
            </w:r>
          </w:p>
        </w:tc>
      </w:tr>
      <w:tr w:rsidR="00F80EAC" w:rsidRPr="005E0C0E" w14:paraId="32C4FA03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341FDE14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Patient Platform ltd</w:t>
            </w:r>
          </w:p>
        </w:tc>
        <w:tc>
          <w:tcPr>
            <w:tcW w:w="752" w:type="pct"/>
          </w:tcPr>
          <w:p w14:paraId="45976B0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203" w:type="pct"/>
          </w:tcPr>
          <w:p w14:paraId="5CF1A32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97" w:type="pct"/>
          </w:tcPr>
          <w:p w14:paraId="3D0C6D60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68" w:type="pct"/>
          </w:tcPr>
          <w:p w14:paraId="20CCD8CA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6DA579D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00406A1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7" w:type="pct"/>
          </w:tcPr>
          <w:p w14:paraId="423238A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9" w:type="pct"/>
          </w:tcPr>
          <w:p w14:paraId="1BB3A7F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41" w:type="pct"/>
          </w:tcPr>
          <w:p w14:paraId="563FCCC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758" w:type="pct"/>
          </w:tcPr>
          <w:p w14:paraId="689EE50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 (61.9)</w:t>
            </w:r>
          </w:p>
        </w:tc>
      </w:tr>
      <w:tr w:rsidR="00F80EAC" w:rsidRPr="005E0C0E" w14:paraId="60990D0A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49B80EF8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The Vascular Society for Great Britain and Ireland</w:t>
            </w:r>
          </w:p>
        </w:tc>
        <w:tc>
          <w:tcPr>
            <w:tcW w:w="752" w:type="pct"/>
          </w:tcPr>
          <w:p w14:paraId="35231DA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03" w:type="pct"/>
          </w:tcPr>
          <w:p w14:paraId="1F36710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97" w:type="pct"/>
          </w:tcPr>
          <w:p w14:paraId="069B0B10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05041F6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0A35B44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49518C9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7" w:type="pct"/>
          </w:tcPr>
          <w:p w14:paraId="588B484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7261D52A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2E3B9DA0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58" w:type="pct"/>
          </w:tcPr>
          <w:p w14:paraId="401AD63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 (42.9)</w:t>
            </w:r>
          </w:p>
        </w:tc>
      </w:tr>
      <w:tr w:rsidR="00F80EAC" w:rsidRPr="005E0C0E" w14:paraId="1A53A485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6A962BA5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Society for Vascular Surgery</w:t>
            </w:r>
          </w:p>
        </w:tc>
        <w:tc>
          <w:tcPr>
            <w:tcW w:w="752" w:type="pct"/>
          </w:tcPr>
          <w:p w14:paraId="1E15522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03" w:type="pct"/>
          </w:tcPr>
          <w:p w14:paraId="32FE5E2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97" w:type="pct"/>
          </w:tcPr>
          <w:p w14:paraId="636E641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1D02BE7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0D51BB9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139659F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7" w:type="pct"/>
          </w:tcPr>
          <w:p w14:paraId="0A05FE7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2301169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7BCC917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58" w:type="pct"/>
          </w:tcPr>
          <w:p w14:paraId="71F68B8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 (42.9)</w:t>
            </w:r>
          </w:p>
        </w:tc>
      </w:tr>
      <w:tr w:rsidR="00F80EAC" w:rsidRPr="005E0C0E" w14:paraId="234900AF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Align w:val="bottom"/>
          </w:tcPr>
          <w:p w14:paraId="15DB3A24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sz w:val="18"/>
                <w:szCs w:val="18"/>
              </w:rPr>
              <w:t>Healthline</w:t>
            </w:r>
          </w:p>
        </w:tc>
        <w:tc>
          <w:tcPr>
            <w:tcW w:w="752" w:type="pct"/>
          </w:tcPr>
          <w:p w14:paraId="165236E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03" w:type="pct"/>
          </w:tcPr>
          <w:p w14:paraId="6B11A5E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97" w:type="pct"/>
          </w:tcPr>
          <w:p w14:paraId="1F170C5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5240B1F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4" w:type="pct"/>
          </w:tcPr>
          <w:p w14:paraId="16F8BE4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5FA795C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7" w:type="pct"/>
          </w:tcPr>
          <w:p w14:paraId="3B2B0A0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7D2BA01A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0DA9FA30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58" w:type="pct"/>
          </w:tcPr>
          <w:p w14:paraId="4CEFB6EA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 (47.6)</w:t>
            </w:r>
          </w:p>
        </w:tc>
      </w:tr>
      <w:tr w:rsidR="00F80EAC" w:rsidRPr="005E0C0E" w14:paraId="62091E98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Align w:val="bottom"/>
          </w:tcPr>
          <w:p w14:paraId="42ABEC9A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sz w:val="18"/>
                <w:szCs w:val="18"/>
              </w:rPr>
              <w:t>Northern Care alliance NHS</w:t>
            </w:r>
          </w:p>
        </w:tc>
        <w:tc>
          <w:tcPr>
            <w:tcW w:w="752" w:type="pct"/>
          </w:tcPr>
          <w:p w14:paraId="58A09E2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03" w:type="pct"/>
          </w:tcPr>
          <w:p w14:paraId="24E0C9BD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97" w:type="pct"/>
          </w:tcPr>
          <w:p w14:paraId="5EA823A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736C051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120C649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007C3D9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7" w:type="pct"/>
          </w:tcPr>
          <w:p w14:paraId="395394E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56856ED0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57F90CA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58" w:type="pct"/>
          </w:tcPr>
          <w:p w14:paraId="0866925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 (47.6)</w:t>
            </w:r>
          </w:p>
        </w:tc>
      </w:tr>
      <w:tr w:rsidR="00F80EAC" w:rsidRPr="005E0C0E" w14:paraId="0D4A020A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Align w:val="bottom"/>
          </w:tcPr>
          <w:p w14:paraId="12E7AB40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sz w:val="18"/>
                <w:szCs w:val="18"/>
              </w:rPr>
              <w:t>Top Doctors</w:t>
            </w:r>
          </w:p>
        </w:tc>
        <w:tc>
          <w:tcPr>
            <w:tcW w:w="752" w:type="pct"/>
          </w:tcPr>
          <w:p w14:paraId="5CA17DA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03" w:type="pct"/>
          </w:tcPr>
          <w:p w14:paraId="3A5E73D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97" w:type="pct"/>
          </w:tcPr>
          <w:p w14:paraId="548EE8D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0986F22C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19053DB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791CF34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" w:type="pct"/>
          </w:tcPr>
          <w:p w14:paraId="66AF247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6817ED4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78F6D87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58" w:type="pct"/>
          </w:tcPr>
          <w:p w14:paraId="30DC44D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 (33.3)</w:t>
            </w:r>
          </w:p>
        </w:tc>
      </w:tr>
      <w:tr w:rsidR="00F80EAC" w:rsidRPr="005E0C0E" w14:paraId="5883C124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Align w:val="bottom"/>
          </w:tcPr>
          <w:p w14:paraId="6B3CFEDD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sz w:val="18"/>
                <w:szCs w:val="18"/>
              </w:rPr>
              <w:t>Vascular News</w:t>
            </w:r>
          </w:p>
        </w:tc>
        <w:tc>
          <w:tcPr>
            <w:tcW w:w="752" w:type="pct"/>
          </w:tcPr>
          <w:p w14:paraId="1E0A5E3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3" w:type="pct"/>
          </w:tcPr>
          <w:p w14:paraId="0ECC6C0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97" w:type="pct"/>
          </w:tcPr>
          <w:p w14:paraId="5358DD1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1325F2E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31E448F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1DCFABF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" w:type="pct"/>
          </w:tcPr>
          <w:p w14:paraId="43049E6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233D014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7666B4F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58" w:type="pct"/>
          </w:tcPr>
          <w:p w14:paraId="5D386B9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 (23.8)</w:t>
            </w:r>
          </w:p>
        </w:tc>
      </w:tr>
      <w:tr w:rsidR="00F80EAC" w:rsidRPr="005E0C0E" w14:paraId="5BFB6FF4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51955AA5" w14:textId="77777777" w:rsidR="00F80EAC" w:rsidRPr="005E0C0E" w:rsidRDefault="00F80EAC" w:rsidP="00E818F4">
            <w:pPr>
              <w:contextualSpacing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563C1"/>
                <w:sz w:val="18"/>
                <w:szCs w:val="18"/>
                <w:u w:val="single"/>
              </w:rPr>
              <w:t>Centres for Disease Control and Prevention (CDC)</w:t>
            </w:r>
          </w:p>
        </w:tc>
        <w:tc>
          <w:tcPr>
            <w:tcW w:w="752" w:type="pct"/>
          </w:tcPr>
          <w:p w14:paraId="69C33A3D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3" w:type="pct"/>
          </w:tcPr>
          <w:p w14:paraId="019E2F40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97" w:type="pct"/>
          </w:tcPr>
          <w:p w14:paraId="2C874BB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5D71994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6A123BA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58876BC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" w:type="pct"/>
          </w:tcPr>
          <w:p w14:paraId="5E3DAF2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7F74E4B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4277759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58" w:type="pct"/>
          </w:tcPr>
          <w:p w14:paraId="7BE6B00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 (38.1)</w:t>
            </w:r>
          </w:p>
        </w:tc>
      </w:tr>
      <w:tr w:rsidR="00F80EAC" w:rsidRPr="005E0C0E" w14:paraId="5FA76DE2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5802D010" w14:textId="77777777" w:rsidR="00F80EAC" w:rsidRPr="005E0C0E" w:rsidRDefault="00F80EAC" w:rsidP="00E818F4">
            <w:pPr>
              <w:contextualSpacing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563C1"/>
                <w:sz w:val="18"/>
                <w:szCs w:val="18"/>
                <w:u w:val="single"/>
              </w:rPr>
              <w:t>National Heart, Lung and Blood Institute (NHLBI)</w:t>
            </w:r>
          </w:p>
        </w:tc>
        <w:tc>
          <w:tcPr>
            <w:tcW w:w="752" w:type="pct"/>
          </w:tcPr>
          <w:p w14:paraId="7EF4C94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203" w:type="pct"/>
          </w:tcPr>
          <w:p w14:paraId="0FDAB65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97" w:type="pct"/>
          </w:tcPr>
          <w:p w14:paraId="5491B95D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7581007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4" w:type="pct"/>
          </w:tcPr>
          <w:p w14:paraId="70FCEE90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3258EFD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7" w:type="pct"/>
          </w:tcPr>
          <w:p w14:paraId="18F5E9B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49" w:type="pct"/>
          </w:tcPr>
          <w:p w14:paraId="2D14E14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151471E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758" w:type="pct"/>
          </w:tcPr>
          <w:p w14:paraId="4C61D14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 (61.9)</w:t>
            </w:r>
          </w:p>
        </w:tc>
      </w:tr>
      <w:tr w:rsidR="00F80EAC" w:rsidRPr="005E0C0E" w14:paraId="603DAEBD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352F5B0F" w14:textId="77777777" w:rsidR="00F80EAC" w:rsidRPr="005E0C0E" w:rsidRDefault="00F80EAC" w:rsidP="00E818F4">
            <w:pPr>
              <w:contextualSpacing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Winchester Hospital</w:t>
            </w:r>
          </w:p>
        </w:tc>
        <w:tc>
          <w:tcPr>
            <w:tcW w:w="752" w:type="pct"/>
          </w:tcPr>
          <w:p w14:paraId="74C50DC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203" w:type="pct"/>
          </w:tcPr>
          <w:p w14:paraId="46ADDE5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97" w:type="pct"/>
          </w:tcPr>
          <w:p w14:paraId="173763A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42F7ED4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4" w:type="pct"/>
          </w:tcPr>
          <w:p w14:paraId="3C56287D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505C14A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7" w:type="pct"/>
          </w:tcPr>
          <w:p w14:paraId="779060C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49" w:type="pct"/>
          </w:tcPr>
          <w:p w14:paraId="78DE32B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41" w:type="pct"/>
          </w:tcPr>
          <w:p w14:paraId="7F4BC6A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58" w:type="pct"/>
          </w:tcPr>
          <w:p w14:paraId="1911F05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 (42.9)</w:t>
            </w:r>
          </w:p>
        </w:tc>
      </w:tr>
      <w:tr w:rsidR="00F80EAC" w:rsidRPr="005E0C0E" w14:paraId="4E3DD256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39657BE7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Victoria State Government</w:t>
            </w:r>
          </w:p>
        </w:tc>
        <w:tc>
          <w:tcPr>
            <w:tcW w:w="752" w:type="pct"/>
          </w:tcPr>
          <w:p w14:paraId="054F0E5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03" w:type="pct"/>
          </w:tcPr>
          <w:p w14:paraId="44E59C4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97" w:type="pct"/>
          </w:tcPr>
          <w:p w14:paraId="37AA5CD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1DB86B4A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4" w:type="pct"/>
          </w:tcPr>
          <w:p w14:paraId="46F8BECA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4FBC1B1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7" w:type="pct"/>
          </w:tcPr>
          <w:p w14:paraId="7E68BED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49" w:type="pct"/>
          </w:tcPr>
          <w:p w14:paraId="136E046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7EAB327C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58" w:type="pct"/>
          </w:tcPr>
          <w:p w14:paraId="08BCCE2A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 (47.6)</w:t>
            </w:r>
          </w:p>
        </w:tc>
      </w:tr>
      <w:tr w:rsidR="00F80EAC" w:rsidRPr="005E0C0E" w14:paraId="238B8BA2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34BB061C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American Heart Association</w:t>
            </w:r>
          </w:p>
        </w:tc>
        <w:tc>
          <w:tcPr>
            <w:tcW w:w="752" w:type="pct"/>
          </w:tcPr>
          <w:p w14:paraId="05E623FC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03" w:type="pct"/>
          </w:tcPr>
          <w:p w14:paraId="68FF3CC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97" w:type="pct"/>
          </w:tcPr>
          <w:p w14:paraId="22CBB460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7BD39A0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7FC989A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71B3075C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97" w:type="pct"/>
          </w:tcPr>
          <w:p w14:paraId="7C2E551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9" w:type="pct"/>
          </w:tcPr>
          <w:p w14:paraId="18828F1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63B879C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58" w:type="pct"/>
          </w:tcPr>
          <w:p w14:paraId="37250DB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 (42.9)</w:t>
            </w:r>
          </w:p>
        </w:tc>
      </w:tr>
      <w:tr w:rsidR="00F80EAC" w:rsidRPr="005E0C0E" w14:paraId="5DB869BE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3B788624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563C1"/>
                <w:sz w:val="18"/>
                <w:szCs w:val="18"/>
                <w:u w:val="single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563C1"/>
                <w:sz w:val="18"/>
                <w:szCs w:val="18"/>
                <w:u w:val="single"/>
              </w:rPr>
              <w:t>Mayo Clinic</w:t>
            </w:r>
          </w:p>
        </w:tc>
        <w:tc>
          <w:tcPr>
            <w:tcW w:w="752" w:type="pct"/>
          </w:tcPr>
          <w:p w14:paraId="19BEE71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203" w:type="pct"/>
          </w:tcPr>
          <w:p w14:paraId="4BB38F2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97" w:type="pct"/>
          </w:tcPr>
          <w:p w14:paraId="4286CCEA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48700460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4" w:type="pct"/>
          </w:tcPr>
          <w:p w14:paraId="0C64A8C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0CAB7BDD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7" w:type="pct"/>
          </w:tcPr>
          <w:p w14:paraId="29BB8F2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9" w:type="pct"/>
          </w:tcPr>
          <w:p w14:paraId="1B6F71A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1D6907FD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58" w:type="pct"/>
          </w:tcPr>
          <w:p w14:paraId="61643E5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 (57.1)</w:t>
            </w:r>
          </w:p>
        </w:tc>
      </w:tr>
      <w:tr w:rsidR="00F80EAC" w:rsidRPr="005E0C0E" w14:paraId="7E91E79A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06BD8B93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Cleveland Clinic</w:t>
            </w:r>
          </w:p>
        </w:tc>
        <w:tc>
          <w:tcPr>
            <w:tcW w:w="752" w:type="pct"/>
          </w:tcPr>
          <w:p w14:paraId="30A028F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03" w:type="pct"/>
          </w:tcPr>
          <w:p w14:paraId="0B4F9BA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97" w:type="pct"/>
          </w:tcPr>
          <w:p w14:paraId="0812A03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4D9A572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350EF4F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19D9B57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7" w:type="pct"/>
          </w:tcPr>
          <w:p w14:paraId="5012DC4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9" w:type="pct"/>
          </w:tcPr>
          <w:p w14:paraId="7E9AB33D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0FDB249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758" w:type="pct"/>
          </w:tcPr>
          <w:p w14:paraId="6518AC2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 (61.9)</w:t>
            </w:r>
          </w:p>
        </w:tc>
      </w:tr>
      <w:tr w:rsidR="00F80EAC" w:rsidRPr="005E0C0E" w14:paraId="16A45044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3E6EF40F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Stanford Healthcare</w:t>
            </w:r>
          </w:p>
        </w:tc>
        <w:tc>
          <w:tcPr>
            <w:tcW w:w="752" w:type="pct"/>
          </w:tcPr>
          <w:p w14:paraId="4195B9B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203" w:type="pct"/>
          </w:tcPr>
          <w:p w14:paraId="280197C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97" w:type="pct"/>
          </w:tcPr>
          <w:p w14:paraId="6027F33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77AAB44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6AD43C6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6B1DFF1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7" w:type="pct"/>
          </w:tcPr>
          <w:p w14:paraId="78CF7D00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49" w:type="pct"/>
          </w:tcPr>
          <w:p w14:paraId="4AFB680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29D1C3B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58" w:type="pct"/>
          </w:tcPr>
          <w:p w14:paraId="6F4DCC5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 (47.6)</w:t>
            </w:r>
          </w:p>
        </w:tc>
      </w:tr>
      <w:tr w:rsidR="00F80EAC" w:rsidRPr="005E0C0E" w14:paraId="4DCC9466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38A7F887" w14:textId="77777777" w:rsidR="00F80EAC" w:rsidRPr="005E0C0E" w:rsidRDefault="00F80EAC" w:rsidP="00E818F4">
            <w:pPr>
              <w:contextualSpacing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563C1"/>
                <w:sz w:val="18"/>
                <w:szCs w:val="18"/>
                <w:u w:val="single"/>
              </w:rPr>
              <w:t>John Hopkins Medicine</w:t>
            </w:r>
          </w:p>
        </w:tc>
        <w:tc>
          <w:tcPr>
            <w:tcW w:w="752" w:type="pct"/>
          </w:tcPr>
          <w:p w14:paraId="1EF612E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03" w:type="pct"/>
          </w:tcPr>
          <w:p w14:paraId="613F38A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97" w:type="pct"/>
          </w:tcPr>
          <w:p w14:paraId="516D1C4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61E1F5A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3499F42A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1138C9B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7" w:type="pct"/>
          </w:tcPr>
          <w:p w14:paraId="4A9E94B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9" w:type="pct"/>
          </w:tcPr>
          <w:p w14:paraId="40BC35A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0F6232B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58" w:type="pct"/>
          </w:tcPr>
          <w:p w14:paraId="4540460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 (47.6)</w:t>
            </w:r>
          </w:p>
        </w:tc>
      </w:tr>
      <w:tr w:rsidR="00F80EAC" w:rsidRPr="005E0C0E" w14:paraId="5A1FFD40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3C65FCEC" w14:textId="77777777" w:rsidR="00F80EAC" w:rsidRPr="005E0C0E" w:rsidRDefault="00F80EAC" w:rsidP="00E818F4">
            <w:pPr>
              <w:contextualSpacing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The Carle Foundation</w:t>
            </w:r>
          </w:p>
        </w:tc>
        <w:tc>
          <w:tcPr>
            <w:tcW w:w="752" w:type="pct"/>
          </w:tcPr>
          <w:p w14:paraId="2FA4CAD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03" w:type="pct"/>
          </w:tcPr>
          <w:p w14:paraId="6006838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97" w:type="pct"/>
          </w:tcPr>
          <w:p w14:paraId="74F0C1A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5343492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5759B99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283131E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7" w:type="pct"/>
          </w:tcPr>
          <w:p w14:paraId="0253CA7A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638B6B3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769CB5A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58" w:type="pct"/>
          </w:tcPr>
          <w:p w14:paraId="74F0EF7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 (52.4)</w:t>
            </w:r>
          </w:p>
        </w:tc>
      </w:tr>
      <w:tr w:rsidR="00F80EAC" w:rsidRPr="005E0C0E" w14:paraId="25A61577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184369AD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University Hospitals</w:t>
            </w:r>
          </w:p>
        </w:tc>
        <w:tc>
          <w:tcPr>
            <w:tcW w:w="752" w:type="pct"/>
          </w:tcPr>
          <w:p w14:paraId="6D39DB20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03" w:type="pct"/>
          </w:tcPr>
          <w:p w14:paraId="5F984D30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97" w:type="pct"/>
          </w:tcPr>
          <w:p w14:paraId="70D6204C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61A1F91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1DDE06B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69B4F4D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7" w:type="pct"/>
          </w:tcPr>
          <w:p w14:paraId="5E2101AA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9" w:type="pct"/>
          </w:tcPr>
          <w:p w14:paraId="3349CDB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3166DCF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58" w:type="pct"/>
          </w:tcPr>
          <w:p w14:paraId="5237117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 (38.1)</w:t>
            </w:r>
          </w:p>
        </w:tc>
      </w:tr>
      <w:tr w:rsidR="00F80EAC" w:rsidRPr="005E0C0E" w14:paraId="1B75AEF3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6F924D25" w14:textId="77777777" w:rsidR="00F80EAC" w:rsidRPr="005E0C0E" w:rsidRDefault="00F80EAC" w:rsidP="00E818F4">
            <w:pPr>
              <w:contextualSpacing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 xml:space="preserve">Brigham and </w:t>
            </w:r>
            <w:proofErr w:type="spellStart"/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Womens</w:t>
            </w:r>
            <w:proofErr w:type="spellEnd"/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 xml:space="preserve"> Hospital</w:t>
            </w:r>
          </w:p>
        </w:tc>
        <w:tc>
          <w:tcPr>
            <w:tcW w:w="752" w:type="pct"/>
          </w:tcPr>
          <w:p w14:paraId="5AA6794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03" w:type="pct"/>
          </w:tcPr>
          <w:p w14:paraId="3F86935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97" w:type="pct"/>
          </w:tcPr>
          <w:p w14:paraId="28CF83E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3C0485E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14916C8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29FD0B5A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7" w:type="pct"/>
          </w:tcPr>
          <w:p w14:paraId="6BA937C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55CE0DC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5CF3A3EC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58" w:type="pct"/>
          </w:tcPr>
          <w:p w14:paraId="09E46EA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 (42.9)</w:t>
            </w:r>
          </w:p>
        </w:tc>
      </w:tr>
      <w:tr w:rsidR="00F80EAC" w:rsidRPr="005E0C0E" w14:paraId="296190E5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0CC54F30" w14:textId="77777777" w:rsidR="00F80EAC" w:rsidRPr="005E0C0E" w:rsidRDefault="00F80EAC" w:rsidP="00E818F4">
            <w:pPr>
              <w:contextualSpacing/>
              <w:rPr>
                <w:sz w:val="18"/>
                <w:szCs w:val="18"/>
              </w:rPr>
            </w:pPr>
            <w:proofErr w:type="spellStart"/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Massachussetts</w:t>
            </w:r>
            <w:proofErr w:type="spellEnd"/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 xml:space="preserve"> General Hospital</w:t>
            </w:r>
          </w:p>
        </w:tc>
        <w:tc>
          <w:tcPr>
            <w:tcW w:w="752" w:type="pct"/>
          </w:tcPr>
          <w:p w14:paraId="087B8CAD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03" w:type="pct"/>
          </w:tcPr>
          <w:p w14:paraId="06D0911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97" w:type="pct"/>
          </w:tcPr>
          <w:p w14:paraId="0A5A8A0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4E6D04C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475C496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3A783CAC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7" w:type="pct"/>
          </w:tcPr>
          <w:p w14:paraId="31BC66E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9" w:type="pct"/>
          </w:tcPr>
          <w:p w14:paraId="23C5872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6BDE18E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58" w:type="pct"/>
          </w:tcPr>
          <w:p w14:paraId="426EA29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 (33.3)</w:t>
            </w:r>
          </w:p>
        </w:tc>
      </w:tr>
      <w:tr w:rsidR="00F80EAC" w:rsidRPr="005E0C0E" w14:paraId="75180AE5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1F006095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563C1"/>
                <w:sz w:val="18"/>
                <w:szCs w:val="18"/>
                <w:u w:val="single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563C1"/>
                <w:sz w:val="18"/>
                <w:szCs w:val="18"/>
                <w:u w:val="single"/>
              </w:rPr>
              <w:t>Mount Sinai Hospitals</w:t>
            </w:r>
          </w:p>
        </w:tc>
        <w:tc>
          <w:tcPr>
            <w:tcW w:w="752" w:type="pct"/>
          </w:tcPr>
          <w:p w14:paraId="6C86013A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3" w:type="pct"/>
          </w:tcPr>
          <w:p w14:paraId="6BEA0AC0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97" w:type="pct"/>
          </w:tcPr>
          <w:p w14:paraId="0CAB4B2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226FFF0D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3D98594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18A6FF6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7" w:type="pct"/>
          </w:tcPr>
          <w:p w14:paraId="59A09B6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49" w:type="pct"/>
          </w:tcPr>
          <w:p w14:paraId="0176DD3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481076A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58" w:type="pct"/>
          </w:tcPr>
          <w:p w14:paraId="3AA55E1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 (23.8)</w:t>
            </w:r>
          </w:p>
        </w:tc>
      </w:tr>
      <w:tr w:rsidR="00F80EAC" w:rsidRPr="005E0C0E" w14:paraId="1A778C10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3666F245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Dignity Health</w:t>
            </w:r>
          </w:p>
        </w:tc>
        <w:tc>
          <w:tcPr>
            <w:tcW w:w="752" w:type="pct"/>
          </w:tcPr>
          <w:p w14:paraId="26691D4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03" w:type="pct"/>
          </w:tcPr>
          <w:p w14:paraId="299603D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97" w:type="pct"/>
          </w:tcPr>
          <w:p w14:paraId="7B1D318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2A02089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2B1189EA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5AE49ACA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7" w:type="pct"/>
          </w:tcPr>
          <w:p w14:paraId="0F132DD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49" w:type="pct"/>
          </w:tcPr>
          <w:p w14:paraId="6DD297F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431D29DC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58" w:type="pct"/>
          </w:tcPr>
          <w:p w14:paraId="50DBC73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 (47.6)</w:t>
            </w:r>
          </w:p>
        </w:tc>
      </w:tr>
      <w:tr w:rsidR="00F80EAC" w:rsidRPr="005E0C0E" w14:paraId="1A4B74CB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774502EC" w14:textId="77777777" w:rsidR="00F80EAC" w:rsidRPr="005E0C0E" w:rsidRDefault="00F80EAC" w:rsidP="00E818F4">
            <w:pPr>
              <w:contextualSpacing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Barnes Jewish Hospital</w:t>
            </w:r>
          </w:p>
        </w:tc>
        <w:tc>
          <w:tcPr>
            <w:tcW w:w="752" w:type="pct"/>
          </w:tcPr>
          <w:p w14:paraId="2D8E120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3" w:type="pct"/>
          </w:tcPr>
          <w:p w14:paraId="3E560E1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7" w:type="pct"/>
          </w:tcPr>
          <w:p w14:paraId="0666DAF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32EA734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6754F37C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410DB89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7" w:type="pct"/>
          </w:tcPr>
          <w:p w14:paraId="466F127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2E24D72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565F685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58" w:type="pct"/>
          </w:tcPr>
          <w:p w14:paraId="25326B4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 (14.3)</w:t>
            </w:r>
          </w:p>
        </w:tc>
      </w:tr>
      <w:tr w:rsidR="00F80EAC" w:rsidRPr="005E0C0E" w14:paraId="3A752E12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5BCC40F9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Duke Health</w:t>
            </w:r>
          </w:p>
        </w:tc>
        <w:tc>
          <w:tcPr>
            <w:tcW w:w="752" w:type="pct"/>
          </w:tcPr>
          <w:p w14:paraId="45E5774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03" w:type="pct"/>
          </w:tcPr>
          <w:p w14:paraId="0F1D00E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97" w:type="pct"/>
          </w:tcPr>
          <w:p w14:paraId="66B8ADA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55E9E22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0896359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0592642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7" w:type="pct"/>
          </w:tcPr>
          <w:p w14:paraId="5C1A046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9" w:type="pct"/>
          </w:tcPr>
          <w:p w14:paraId="6D27355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14360940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58" w:type="pct"/>
          </w:tcPr>
          <w:p w14:paraId="780D8A0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 (33.3)</w:t>
            </w:r>
          </w:p>
        </w:tc>
      </w:tr>
      <w:tr w:rsidR="00F80EAC" w:rsidRPr="005E0C0E" w14:paraId="0740DD8E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3C75485F" w14:textId="77777777" w:rsidR="00F80EAC" w:rsidRPr="005E0C0E" w:rsidRDefault="00F80EAC" w:rsidP="00E818F4">
            <w:pPr>
              <w:contextualSpacing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lastRenderedPageBreak/>
              <w:t>University of Chicago Medical Centre</w:t>
            </w:r>
          </w:p>
        </w:tc>
        <w:tc>
          <w:tcPr>
            <w:tcW w:w="752" w:type="pct"/>
          </w:tcPr>
          <w:p w14:paraId="7A664A90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3" w:type="pct"/>
          </w:tcPr>
          <w:p w14:paraId="41475F4A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7" w:type="pct"/>
          </w:tcPr>
          <w:p w14:paraId="6A1F5FCA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50AAB44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3FD2F73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1B62B04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7" w:type="pct"/>
          </w:tcPr>
          <w:p w14:paraId="34116F9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1BF26E2A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3E78FC3A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8" w:type="pct"/>
          </w:tcPr>
          <w:p w14:paraId="4271150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 (9.5)</w:t>
            </w:r>
          </w:p>
        </w:tc>
      </w:tr>
      <w:tr w:rsidR="00F80EAC" w:rsidRPr="005E0C0E" w14:paraId="775568B3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5E80378C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University of Missouri Healthcare</w:t>
            </w:r>
          </w:p>
        </w:tc>
        <w:tc>
          <w:tcPr>
            <w:tcW w:w="752" w:type="pct"/>
          </w:tcPr>
          <w:p w14:paraId="77DFE11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3" w:type="pct"/>
          </w:tcPr>
          <w:p w14:paraId="62CAB9B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97" w:type="pct"/>
          </w:tcPr>
          <w:p w14:paraId="1642BE3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198790E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00CDE63A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7605F46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7" w:type="pct"/>
          </w:tcPr>
          <w:p w14:paraId="5D7E934C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5BE5BBAD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175DB95C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58" w:type="pct"/>
          </w:tcPr>
          <w:p w14:paraId="019CCC4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 (28.6)</w:t>
            </w:r>
          </w:p>
        </w:tc>
      </w:tr>
      <w:tr w:rsidR="00F80EAC" w:rsidRPr="005E0C0E" w14:paraId="2F3AEE63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229EA1FA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MedStar Health</w:t>
            </w:r>
          </w:p>
        </w:tc>
        <w:tc>
          <w:tcPr>
            <w:tcW w:w="752" w:type="pct"/>
          </w:tcPr>
          <w:p w14:paraId="3AB8B81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3" w:type="pct"/>
          </w:tcPr>
          <w:p w14:paraId="5B7AC350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7" w:type="pct"/>
          </w:tcPr>
          <w:p w14:paraId="0FA3AB0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14E60D8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58A0EA6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304D316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7" w:type="pct"/>
          </w:tcPr>
          <w:p w14:paraId="1C6D414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49" w:type="pct"/>
          </w:tcPr>
          <w:p w14:paraId="266DA96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58092DE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58" w:type="pct"/>
          </w:tcPr>
          <w:p w14:paraId="73340F4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 (14.3)</w:t>
            </w:r>
          </w:p>
        </w:tc>
      </w:tr>
      <w:tr w:rsidR="00F80EAC" w:rsidRPr="005E0C0E" w14:paraId="69436AD2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02D80C7B" w14:textId="77777777" w:rsidR="00F80EAC" w:rsidRPr="005E0C0E" w:rsidRDefault="00F80EAC" w:rsidP="00E818F4">
            <w:pPr>
              <w:contextualSpacing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563C1"/>
                <w:sz w:val="18"/>
                <w:szCs w:val="18"/>
                <w:u w:val="single"/>
              </w:rPr>
              <w:t xml:space="preserve">University of Miami Health </w:t>
            </w:r>
            <w:proofErr w:type="spellStart"/>
            <w:r w:rsidRPr="005E0C0E">
              <w:rPr>
                <w:rFonts w:ascii="Calibri" w:eastAsia="Calibri" w:hAnsi="Calibri" w:cs="Calibri"/>
                <w:b w:val="0"/>
                <w:bCs w:val="0"/>
                <w:color w:val="0563C1"/>
                <w:sz w:val="18"/>
                <w:szCs w:val="18"/>
                <w:u w:val="single"/>
              </w:rPr>
              <w:t>Syste</w:t>
            </w:r>
            <w:proofErr w:type="spellEnd"/>
            <w:r w:rsidRPr="005E0C0E">
              <w:rPr>
                <w:rFonts w:ascii="Calibri" w:eastAsia="Calibri" w:hAnsi="Calibri" w:cs="Calibri"/>
                <w:b w:val="0"/>
                <w:bCs w:val="0"/>
                <w:color w:val="0563C1"/>
                <w:sz w:val="18"/>
                <w:szCs w:val="18"/>
                <w:u w:val="single"/>
              </w:rPr>
              <w:t>,</w:t>
            </w:r>
          </w:p>
        </w:tc>
        <w:tc>
          <w:tcPr>
            <w:tcW w:w="752" w:type="pct"/>
          </w:tcPr>
          <w:p w14:paraId="35638D3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03" w:type="pct"/>
          </w:tcPr>
          <w:p w14:paraId="472D829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97" w:type="pct"/>
          </w:tcPr>
          <w:p w14:paraId="37F71B1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1DD72B7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62AAE2C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50CA936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7" w:type="pct"/>
          </w:tcPr>
          <w:p w14:paraId="0685CF9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56792F9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022390F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58" w:type="pct"/>
          </w:tcPr>
          <w:p w14:paraId="297E31A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 (28.6)</w:t>
            </w:r>
          </w:p>
        </w:tc>
      </w:tr>
      <w:tr w:rsidR="00F80EAC" w:rsidRPr="005E0C0E" w14:paraId="58980938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5A65F000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MSD manuals</w:t>
            </w:r>
          </w:p>
        </w:tc>
        <w:tc>
          <w:tcPr>
            <w:tcW w:w="752" w:type="pct"/>
          </w:tcPr>
          <w:p w14:paraId="13B5178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03" w:type="pct"/>
          </w:tcPr>
          <w:p w14:paraId="2555571D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97" w:type="pct"/>
          </w:tcPr>
          <w:p w14:paraId="55FBB3AC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3428B9E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1970CCC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176BC8E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97" w:type="pct"/>
          </w:tcPr>
          <w:p w14:paraId="1D080A8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9" w:type="pct"/>
          </w:tcPr>
          <w:p w14:paraId="5887F1F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41" w:type="pct"/>
          </w:tcPr>
          <w:p w14:paraId="725AA1A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58" w:type="pct"/>
          </w:tcPr>
          <w:p w14:paraId="19F7F5A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 (38.1)</w:t>
            </w:r>
          </w:p>
        </w:tc>
      </w:tr>
      <w:tr w:rsidR="00F80EAC" w:rsidRPr="005E0C0E" w14:paraId="2B291C8C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5BA6855B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Memorial Hermann Heart and Vascular Institute</w:t>
            </w:r>
          </w:p>
        </w:tc>
        <w:tc>
          <w:tcPr>
            <w:tcW w:w="752" w:type="pct"/>
          </w:tcPr>
          <w:p w14:paraId="1E56CFF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3" w:type="pct"/>
          </w:tcPr>
          <w:p w14:paraId="03763E9C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97" w:type="pct"/>
          </w:tcPr>
          <w:p w14:paraId="6A4C996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17A5B6C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4B617FC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7670CC50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7" w:type="pct"/>
          </w:tcPr>
          <w:p w14:paraId="605B080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9" w:type="pct"/>
          </w:tcPr>
          <w:p w14:paraId="1F4FF53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597E544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58" w:type="pct"/>
          </w:tcPr>
          <w:p w14:paraId="5E74352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 (28.6)</w:t>
            </w:r>
          </w:p>
        </w:tc>
      </w:tr>
      <w:tr w:rsidR="00F80EAC" w:rsidRPr="005E0C0E" w14:paraId="10EFA14A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633903D8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Harvard Medical School</w:t>
            </w:r>
          </w:p>
        </w:tc>
        <w:tc>
          <w:tcPr>
            <w:tcW w:w="752" w:type="pct"/>
          </w:tcPr>
          <w:p w14:paraId="1D555F4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03" w:type="pct"/>
          </w:tcPr>
          <w:p w14:paraId="6F349FD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97" w:type="pct"/>
          </w:tcPr>
          <w:p w14:paraId="50E43F9D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5F693B7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4" w:type="pct"/>
          </w:tcPr>
          <w:p w14:paraId="631BC88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3BE8E3F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7" w:type="pct"/>
          </w:tcPr>
          <w:p w14:paraId="707F784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65359F3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41" w:type="pct"/>
          </w:tcPr>
          <w:p w14:paraId="552B05E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58" w:type="pct"/>
          </w:tcPr>
          <w:p w14:paraId="6E8F77B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 (47.6)</w:t>
            </w:r>
          </w:p>
        </w:tc>
      </w:tr>
      <w:tr w:rsidR="00F80EAC" w:rsidRPr="005E0C0E" w14:paraId="2636C0BC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540B3B38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Medtronic</w:t>
            </w:r>
          </w:p>
        </w:tc>
        <w:tc>
          <w:tcPr>
            <w:tcW w:w="752" w:type="pct"/>
          </w:tcPr>
          <w:p w14:paraId="4DEBBB0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03" w:type="pct"/>
          </w:tcPr>
          <w:p w14:paraId="67737DD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97" w:type="pct"/>
          </w:tcPr>
          <w:p w14:paraId="54AEBF8C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4EF74B0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00063E5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0A92273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7" w:type="pct"/>
          </w:tcPr>
          <w:p w14:paraId="23F6FE6A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9" w:type="pct"/>
          </w:tcPr>
          <w:p w14:paraId="558AE7B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4CE747F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58" w:type="pct"/>
          </w:tcPr>
          <w:p w14:paraId="5FC1BB2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 (47.6)</w:t>
            </w:r>
          </w:p>
        </w:tc>
      </w:tr>
      <w:tr w:rsidR="00F80EAC" w:rsidRPr="005E0C0E" w14:paraId="3993AE9B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Align w:val="bottom"/>
          </w:tcPr>
          <w:p w14:paraId="1D8CAACA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sz w:val="18"/>
                <w:szCs w:val="18"/>
              </w:rPr>
              <w:t>Medical News Today</w:t>
            </w:r>
          </w:p>
        </w:tc>
        <w:tc>
          <w:tcPr>
            <w:tcW w:w="752" w:type="pct"/>
          </w:tcPr>
          <w:p w14:paraId="3880CD9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3" w:type="pct"/>
          </w:tcPr>
          <w:p w14:paraId="405BFB4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97" w:type="pct"/>
          </w:tcPr>
          <w:p w14:paraId="23C3184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0E87149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4" w:type="pct"/>
          </w:tcPr>
          <w:p w14:paraId="6F2DB28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4727D94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" w:type="pct"/>
          </w:tcPr>
          <w:p w14:paraId="5EC7AE5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2D78443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79DE523D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58" w:type="pct"/>
          </w:tcPr>
          <w:p w14:paraId="6105E0F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 (38.1)</w:t>
            </w:r>
          </w:p>
        </w:tc>
      </w:tr>
      <w:tr w:rsidR="00F80EAC" w:rsidRPr="005E0C0E" w14:paraId="640643D5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Align w:val="bottom"/>
          </w:tcPr>
          <w:p w14:paraId="719E5276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sz w:val="18"/>
                <w:szCs w:val="18"/>
              </w:rPr>
              <w:t>Radiology Info</w:t>
            </w:r>
          </w:p>
        </w:tc>
        <w:tc>
          <w:tcPr>
            <w:tcW w:w="752" w:type="pct"/>
          </w:tcPr>
          <w:p w14:paraId="61CE771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3" w:type="pct"/>
          </w:tcPr>
          <w:p w14:paraId="48BCBCA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97" w:type="pct"/>
          </w:tcPr>
          <w:p w14:paraId="0B9E04B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4827ED9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3ED1D50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12E54E7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7" w:type="pct"/>
          </w:tcPr>
          <w:p w14:paraId="020039E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49" w:type="pct"/>
          </w:tcPr>
          <w:p w14:paraId="5DB9DA0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3DEE6EED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58" w:type="pct"/>
          </w:tcPr>
          <w:p w14:paraId="7F225AE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 (23.8)</w:t>
            </w:r>
          </w:p>
        </w:tc>
      </w:tr>
      <w:tr w:rsidR="00F80EAC" w:rsidRPr="005E0C0E" w14:paraId="55A2F956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Align w:val="bottom"/>
          </w:tcPr>
          <w:p w14:paraId="5F651C37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sz w:val="18"/>
                <w:szCs w:val="18"/>
              </w:rPr>
              <w:t>University of Kansas health System</w:t>
            </w:r>
          </w:p>
        </w:tc>
        <w:tc>
          <w:tcPr>
            <w:tcW w:w="752" w:type="pct"/>
          </w:tcPr>
          <w:p w14:paraId="44F8620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3" w:type="pct"/>
          </w:tcPr>
          <w:p w14:paraId="07D50CD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7" w:type="pct"/>
          </w:tcPr>
          <w:p w14:paraId="135A88B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133AE06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54C034D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6CB849B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7" w:type="pct"/>
          </w:tcPr>
          <w:p w14:paraId="74F0C5F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49" w:type="pct"/>
          </w:tcPr>
          <w:p w14:paraId="53E8C3A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23A65C1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8" w:type="pct"/>
          </w:tcPr>
          <w:p w14:paraId="4027E5AD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 (9.5)</w:t>
            </w:r>
          </w:p>
        </w:tc>
      </w:tr>
      <w:tr w:rsidR="00F80EAC" w:rsidRPr="005E0C0E" w14:paraId="4939FF43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684429C3" w14:textId="77777777" w:rsidR="00F80EAC" w:rsidRPr="005E0C0E" w:rsidRDefault="00F80EAC" w:rsidP="00E818F4">
            <w:pPr>
              <w:contextualSpacing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Circulation Foundation</w:t>
            </w:r>
          </w:p>
        </w:tc>
        <w:tc>
          <w:tcPr>
            <w:tcW w:w="752" w:type="pct"/>
          </w:tcPr>
          <w:p w14:paraId="1A030FA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03" w:type="pct"/>
          </w:tcPr>
          <w:p w14:paraId="027C768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97" w:type="pct"/>
          </w:tcPr>
          <w:p w14:paraId="7BDAD780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158A42E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7434D2E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298C035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7" w:type="pct"/>
          </w:tcPr>
          <w:p w14:paraId="7B68302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670B964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429089B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58" w:type="pct"/>
          </w:tcPr>
          <w:p w14:paraId="3E010C1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 (28.6)</w:t>
            </w:r>
          </w:p>
        </w:tc>
      </w:tr>
      <w:tr w:rsidR="00F80EAC" w:rsidRPr="005E0C0E" w14:paraId="297ED272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5102818F" w14:textId="77777777" w:rsidR="00F80EAC" w:rsidRPr="005E0C0E" w:rsidRDefault="00F80EAC" w:rsidP="00E818F4">
            <w:pPr>
              <w:contextualSpacing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Leeds Teaching Hospital NHS</w:t>
            </w:r>
          </w:p>
        </w:tc>
        <w:tc>
          <w:tcPr>
            <w:tcW w:w="752" w:type="pct"/>
          </w:tcPr>
          <w:p w14:paraId="68312B1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3" w:type="pct"/>
          </w:tcPr>
          <w:p w14:paraId="414EA03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97" w:type="pct"/>
          </w:tcPr>
          <w:p w14:paraId="0064504C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2369149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4" w:type="pct"/>
          </w:tcPr>
          <w:p w14:paraId="1147489D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76B95E8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" w:type="pct"/>
          </w:tcPr>
          <w:p w14:paraId="406CB41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2546B09A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23F1C54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58" w:type="pct"/>
          </w:tcPr>
          <w:p w14:paraId="0D2A43FC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 (23.8)</w:t>
            </w:r>
          </w:p>
        </w:tc>
      </w:tr>
      <w:tr w:rsidR="00F80EAC" w:rsidRPr="005E0C0E" w14:paraId="43EBB8F4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015C263A" w14:textId="77777777" w:rsidR="00F80EAC" w:rsidRPr="005E0C0E" w:rsidRDefault="00F80EAC" w:rsidP="00E818F4">
            <w:pPr>
              <w:contextualSpacing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563C1"/>
                <w:sz w:val="18"/>
                <w:szCs w:val="18"/>
                <w:u w:val="single"/>
              </w:rPr>
              <w:t>Sandwell and West Birmingham Hospitals NHS</w:t>
            </w:r>
          </w:p>
        </w:tc>
        <w:tc>
          <w:tcPr>
            <w:tcW w:w="752" w:type="pct"/>
          </w:tcPr>
          <w:p w14:paraId="4733252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3" w:type="pct"/>
          </w:tcPr>
          <w:p w14:paraId="10246DA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97" w:type="pct"/>
          </w:tcPr>
          <w:p w14:paraId="609099D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266A504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5795993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2123B76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" w:type="pct"/>
          </w:tcPr>
          <w:p w14:paraId="723F13B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78E49A5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7501D870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58" w:type="pct"/>
          </w:tcPr>
          <w:p w14:paraId="62D942FC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 (38.1)</w:t>
            </w:r>
          </w:p>
        </w:tc>
      </w:tr>
      <w:tr w:rsidR="00F80EAC" w:rsidRPr="005E0C0E" w14:paraId="0723001D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452348B3" w14:textId="77777777" w:rsidR="00F80EAC" w:rsidRPr="005E0C0E" w:rsidRDefault="00F80EAC" w:rsidP="00E818F4">
            <w:pPr>
              <w:contextualSpacing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563C1"/>
                <w:sz w:val="18"/>
                <w:szCs w:val="18"/>
                <w:u w:val="single"/>
              </w:rPr>
              <w:t>Royal Berkshire NHS</w:t>
            </w:r>
          </w:p>
        </w:tc>
        <w:tc>
          <w:tcPr>
            <w:tcW w:w="752" w:type="pct"/>
          </w:tcPr>
          <w:p w14:paraId="75A8CF9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3" w:type="pct"/>
          </w:tcPr>
          <w:p w14:paraId="6831E35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97" w:type="pct"/>
          </w:tcPr>
          <w:p w14:paraId="5CECA0D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7CE2E5BD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2794861D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07E9C32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7" w:type="pct"/>
          </w:tcPr>
          <w:p w14:paraId="2DF086FC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7F7746E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1DE76E6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58" w:type="pct"/>
          </w:tcPr>
          <w:p w14:paraId="52830350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 (33.3)</w:t>
            </w:r>
          </w:p>
        </w:tc>
      </w:tr>
      <w:tr w:rsidR="00F80EAC" w:rsidRPr="005E0C0E" w14:paraId="2BBB06BB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64C80929" w14:textId="77777777" w:rsidR="00F80EAC" w:rsidRPr="005E0C0E" w:rsidRDefault="00F80EAC" w:rsidP="00E818F4">
            <w:pPr>
              <w:contextualSpacing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563C1"/>
                <w:sz w:val="18"/>
                <w:szCs w:val="18"/>
                <w:u w:val="single"/>
              </w:rPr>
              <w:t>North Bristol NHS</w:t>
            </w:r>
          </w:p>
        </w:tc>
        <w:tc>
          <w:tcPr>
            <w:tcW w:w="752" w:type="pct"/>
          </w:tcPr>
          <w:p w14:paraId="691465AD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03" w:type="pct"/>
          </w:tcPr>
          <w:p w14:paraId="4E8D7A6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97" w:type="pct"/>
          </w:tcPr>
          <w:p w14:paraId="249CE7F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327B5A20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413D595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69991EA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7" w:type="pct"/>
          </w:tcPr>
          <w:p w14:paraId="323A6B9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063DBDF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09AEA01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58" w:type="pct"/>
          </w:tcPr>
          <w:p w14:paraId="0B3FDAD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 (47.6)</w:t>
            </w:r>
          </w:p>
        </w:tc>
      </w:tr>
      <w:tr w:rsidR="00F80EAC" w:rsidRPr="005E0C0E" w14:paraId="74E4BCB6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40FDF63F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563C1"/>
                <w:sz w:val="18"/>
                <w:szCs w:val="18"/>
                <w:u w:val="single"/>
              </w:rPr>
            </w:pPr>
            <w:r w:rsidRPr="005E0C0E">
              <w:rPr>
                <w:rFonts w:ascii="Calibri" w:eastAsia="Calibri" w:hAnsi="Calibri" w:cs="Calibri"/>
                <w:b w:val="0"/>
                <w:sz w:val="18"/>
                <w:szCs w:val="18"/>
              </w:rPr>
              <w:t>Veins Wales</w:t>
            </w:r>
          </w:p>
        </w:tc>
        <w:tc>
          <w:tcPr>
            <w:tcW w:w="752" w:type="pct"/>
          </w:tcPr>
          <w:p w14:paraId="69DC9F3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03" w:type="pct"/>
          </w:tcPr>
          <w:p w14:paraId="4FD4A9AA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97" w:type="pct"/>
          </w:tcPr>
          <w:p w14:paraId="2C7DD0CD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71C00D7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6FD20CA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683D901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7" w:type="pct"/>
          </w:tcPr>
          <w:p w14:paraId="1CCD4ED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0B57814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37083AF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58" w:type="pct"/>
          </w:tcPr>
          <w:p w14:paraId="51CB075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 (42.9)</w:t>
            </w:r>
          </w:p>
        </w:tc>
      </w:tr>
      <w:tr w:rsidR="00F80EAC" w:rsidRPr="005E0C0E" w14:paraId="1BE9E5BF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06288FDA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563C1"/>
                <w:sz w:val="18"/>
                <w:szCs w:val="18"/>
                <w:u w:val="single"/>
              </w:rPr>
            </w:pPr>
            <w:r w:rsidRPr="005E0C0E">
              <w:rPr>
                <w:rFonts w:ascii="Calibri" w:eastAsia="Calibri" w:hAnsi="Calibri" w:cs="Calibri"/>
                <w:b w:val="0"/>
                <w:sz w:val="18"/>
                <w:szCs w:val="18"/>
              </w:rPr>
              <w:t>Dudley Group NHS</w:t>
            </w:r>
          </w:p>
        </w:tc>
        <w:tc>
          <w:tcPr>
            <w:tcW w:w="752" w:type="pct"/>
          </w:tcPr>
          <w:p w14:paraId="5D2349E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03" w:type="pct"/>
          </w:tcPr>
          <w:p w14:paraId="2DD6129C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97" w:type="pct"/>
          </w:tcPr>
          <w:p w14:paraId="0894A44C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496F9ED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5A2EB1B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4C65B2F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" w:type="pct"/>
          </w:tcPr>
          <w:p w14:paraId="748FB1FA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47ABB48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2138E6A0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58" w:type="pct"/>
          </w:tcPr>
          <w:p w14:paraId="1EF4443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</w:tr>
      <w:tr w:rsidR="00F80EAC" w:rsidRPr="005E0C0E" w14:paraId="6307791E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771F9C36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563C1"/>
                <w:sz w:val="18"/>
                <w:szCs w:val="18"/>
                <w:u w:val="single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563C1"/>
                <w:sz w:val="18"/>
                <w:szCs w:val="18"/>
                <w:u w:val="single"/>
              </w:rPr>
              <w:t>NHS Wales</w:t>
            </w:r>
          </w:p>
        </w:tc>
        <w:tc>
          <w:tcPr>
            <w:tcW w:w="752" w:type="pct"/>
          </w:tcPr>
          <w:p w14:paraId="12B8BCE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3" w:type="pct"/>
          </w:tcPr>
          <w:p w14:paraId="5434ACE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97" w:type="pct"/>
          </w:tcPr>
          <w:p w14:paraId="03DB28B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09B4B5F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74B4956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4ED4426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" w:type="pct"/>
          </w:tcPr>
          <w:p w14:paraId="4003FC8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73FB86B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136C9CE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58" w:type="pct"/>
          </w:tcPr>
          <w:p w14:paraId="48CC5C8D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 (38.1)</w:t>
            </w:r>
          </w:p>
        </w:tc>
      </w:tr>
      <w:tr w:rsidR="00F80EAC" w:rsidRPr="005E0C0E" w14:paraId="1A9881C9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30BE6351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563C1"/>
                <w:sz w:val="18"/>
                <w:szCs w:val="18"/>
                <w:u w:val="single"/>
              </w:rPr>
            </w:pPr>
            <w:r w:rsidRPr="005E0C0E">
              <w:rPr>
                <w:rFonts w:ascii="Calibri" w:eastAsia="Calibri" w:hAnsi="Calibri" w:cs="Calibri"/>
                <w:b w:val="0"/>
                <w:sz w:val="18"/>
                <w:szCs w:val="18"/>
              </w:rPr>
              <w:t>Coventry and Warwickshire NHS</w:t>
            </w:r>
          </w:p>
        </w:tc>
        <w:tc>
          <w:tcPr>
            <w:tcW w:w="752" w:type="pct"/>
          </w:tcPr>
          <w:p w14:paraId="12F4F81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03" w:type="pct"/>
          </w:tcPr>
          <w:p w14:paraId="5ADE3FC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97" w:type="pct"/>
          </w:tcPr>
          <w:p w14:paraId="1B41A2B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400B1B4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0521FE09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041B5C3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" w:type="pct"/>
          </w:tcPr>
          <w:p w14:paraId="28AC6AC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7988A60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0A578AE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58" w:type="pct"/>
          </w:tcPr>
          <w:p w14:paraId="5B77B64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 (47.6)</w:t>
            </w:r>
          </w:p>
        </w:tc>
      </w:tr>
      <w:tr w:rsidR="00F80EAC" w:rsidRPr="005E0C0E" w14:paraId="5173B702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67B7B424" w14:textId="77777777" w:rsidR="00F80EAC" w:rsidRPr="005E0C0E" w:rsidRDefault="00F80EAC" w:rsidP="00E818F4">
            <w:pPr>
              <w:contextualSpacing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563C1"/>
                <w:sz w:val="18"/>
                <w:szCs w:val="18"/>
                <w:u w:val="single"/>
              </w:rPr>
              <w:t>Norfolk and Norwich University Hospitals NHS</w:t>
            </w:r>
          </w:p>
        </w:tc>
        <w:tc>
          <w:tcPr>
            <w:tcW w:w="752" w:type="pct"/>
          </w:tcPr>
          <w:p w14:paraId="0D86A4C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3" w:type="pct"/>
          </w:tcPr>
          <w:p w14:paraId="016CBFD0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97" w:type="pct"/>
          </w:tcPr>
          <w:p w14:paraId="44074DA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673AD74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5760F13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3D13B170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7" w:type="pct"/>
          </w:tcPr>
          <w:p w14:paraId="378AEE5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67E5E1C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7913AA9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58" w:type="pct"/>
          </w:tcPr>
          <w:p w14:paraId="02855DF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 (33.3)</w:t>
            </w:r>
          </w:p>
        </w:tc>
      </w:tr>
      <w:tr w:rsidR="00F80EAC" w:rsidRPr="005E0C0E" w14:paraId="57701268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5F40AA7C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563C1"/>
                <w:sz w:val="18"/>
                <w:szCs w:val="18"/>
                <w:u w:val="single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563C1"/>
                <w:sz w:val="18"/>
                <w:szCs w:val="18"/>
                <w:u w:val="single"/>
              </w:rPr>
              <w:t>Mount Sinai Hospitals</w:t>
            </w:r>
          </w:p>
        </w:tc>
        <w:tc>
          <w:tcPr>
            <w:tcW w:w="752" w:type="pct"/>
          </w:tcPr>
          <w:p w14:paraId="4ED930F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03" w:type="pct"/>
          </w:tcPr>
          <w:p w14:paraId="7D38260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97" w:type="pct"/>
          </w:tcPr>
          <w:p w14:paraId="6E16EFF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68" w:type="pct"/>
          </w:tcPr>
          <w:p w14:paraId="0101D86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3ED7243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5E94E1B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7" w:type="pct"/>
          </w:tcPr>
          <w:p w14:paraId="10A4145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01ACB51C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41" w:type="pct"/>
          </w:tcPr>
          <w:p w14:paraId="59AC9770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758" w:type="pct"/>
          </w:tcPr>
          <w:p w14:paraId="4D3A7A3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 (57.1)</w:t>
            </w:r>
          </w:p>
        </w:tc>
      </w:tr>
      <w:tr w:rsidR="00F80EAC" w:rsidRPr="005E0C0E" w14:paraId="5C27B531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017F0BFB" w14:textId="77777777" w:rsidR="00F80EAC" w:rsidRPr="005E0C0E" w:rsidRDefault="00F80EAC" w:rsidP="00E818F4">
            <w:pPr>
              <w:contextualSpacing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563C1"/>
                <w:sz w:val="18"/>
                <w:szCs w:val="18"/>
                <w:u w:val="single"/>
              </w:rPr>
              <w:t>Up to Date</w:t>
            </w:r>
          </w:p>
        </w:tc>
        <w:tc>
          <w:tcPr>
            <w:tcW w:w="752" w:type="pct"/>
          </w:tcPr>
          <w:p w14:paraId="01FB5AC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203" w:type="pct"/>
          </w:tcPr>
          <w:p w14:paraId="22D544E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97" w:type="pct"/>
          </w:tcPr>
          <w:p w14:paraId="6AC220E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68" w:type="pct"/>
          </w:tcPr>
          <w:p w14:paraId="3474550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6DEFDF3D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2654093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97" w:type="pct"/>
          </w:tcPr>
          <w:p w14:paraId="00F3608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13CAB5B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41" w:type="pct"/>
          </w:tcPr>
          <w:p w14:paraId="62AA20C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758" w:type="pct"/>
          </w:tcPr>
          <w:p w14:paraId="33B905F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 (57.1)</w:t>
            </w:r>
          </w:p>
        </w:tc>
      </w:tr>
      <w:tr w:rsidR="00F80EAC" w:rsidRPr="005E0C0E" w14:paraId="156EDDE6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7A5F036C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563C1"/>
                <w:sz w:val="18"/>
                <w:szCs w:val="18"/>
                <w:u w:val="single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563C1"/>
                <w:sz w:val="18"/>
                <w:szCs w:val="18"/>
                <w:u w:val="single"/>
              </w:rPr>
              <w:t>Healthline</w:t>
            </w:r>
          </w:p>
        </w:tc>
        <w:tc>
          <w:tcPr>
            <w:tcW w:w="752" w:type="pct"/>
          </w:tcPr>
          <w:p w14:paraId="2A13324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03" w:type="pct"/>
          </w:tcPr>
          <w:p w14:paraId="3D7CCB4C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97" w:type="pct"/>
          </w:tcPr>
          <w:p w14:paraId="779005F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6B41A90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50FE325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42DEAB8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7" w:type="pct"/>
          </w:tcPr>
          <w:p w14:paraId="7367CF3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70850AA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3AF79ABD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58" w:type="pct"/>
          </w:tcPr>
          <w:p w14:paraId="47F8234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 (38.1)</w:t>
            </w:r>
          </w:p>
        </w:tc>
      </w:tr>
      <w:tr w:rsidR="00F80EAC" w:rsidRPr="005E0C0E" w14:paraId="2E78F6C2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59437860" w14:textId="77777777" w:rsidR="00F80EAC" w:rsidRPr="005E0C0E" w:rsidRDefault="00F80EAC" w:rsidP="00E818F4">
            <w:pPr>
              <w:contextualSpacing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563C1"/>
                <w:sz w:val="18"/>
                <w:szCs w:val="18"/>
                <w:u w:val="single"/>
              </w:rPr>
              <w:t>St Luke's Hospital</w:t>
            </w:r>
          </w:p>
        </w:tc>
        <w:tc>
          <w:tcPr>
            <w:tcW w:w="752" w:type="pct"/>
          </w:tcPr>
          <w:p w14:paraId="0C6DE11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203" w:type="pct"/>
          </w:tcPr>
          <w:p w14:paraId="6E608CD0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97" w:type="pct"/>
          </w:tcPr>
          <w:p w14:paraId="0906EB8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68" w:type="pct"/>
          </w:tcPr>
          <w:p w14:paraId="69860CC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56A528BA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191839C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97" w:type="pct"/>
          </w:tcPr>
          <w:p w14:paraId="516CF80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5C733C7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41" w:type="pct"/>
          </w:tcPr>
          <w:p w14:paraId="4BE395F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758" w:type="pct"/>
          </w:tcPr>
          <w:p w14:paraId="74FD24C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 (57.1)</w:t>
            </w:r>
          </w:p>
        </w:tc>
      </w:tr>
      <w:tr w:rsidR="00F80EAC" w:rsidRPr="005E0C0E" w14:paraId="51258FE1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719F2BBE" w14:textId="77777777" w:rsidR="00F80EAC" w:rsidRPr="005E0C0E" w:rsidRDefault="00F80EAC" w:rsidP="00E818F4">
            <w:pPr>
              <w:contextualSpacing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563C1"/>
                <w:sz w:val="18"/>
                <w:szCs w:val="18"/>
                <w:u w:val="single"/>
              </w:rPr>
              <w:t>Westchester Medical Centre</w:t>
            </w:r>
          </w:p>
        </w:tc>
        <w:tc>
          <w:tcPr>
            <w:tcW w:w="752" w:type="pct"/>
          </w:tcPr>
          <w:p w14:paraId="025E0BD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03" w:type="pct"/>
          </w:tcPr>
          <w:p w14:paraId="6CF9F03A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97" w:type="pct"/>
          </w:tcPr>
          <w:p w14:paraId="4B81E43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511C3E2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438894BD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69BEF032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97" w:type="pct"/>
          </w:tcPr>
          <w:p w14:paraId="5D11B0B0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0AB439D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3F1AAD4A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58" w:type="pct"/>
          </w:tcPr>
          <w:p w14:paraId="7D76C9B8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 (23.8)</w:t>
            </w:r>
          </w:p>
        </w:tc>
      </w:tr>
      <w:tr w:rsidR="00F80EAC" w:rsidRPr="005E0C0E" w14:paraId="4A6E7379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290D8448" w14:textId="77777777" w:rsidR="00F80EAC" w:rsidRPr="005E0C0E" w:rsidRDefault="00F80EAC" w:rsidP="00E818F4">
            <w:pPr>
              <w:contextualSpacing/>
              <w:rPr>
                <w:rFonts w:ascii="Calibri" w:eastAsia="Calibri" w:hAnsi="Calibri" w:cs="Calibri"/>
                <w:b w:val="0"/>
                <w:bCs w:val="0"/>
                <w:color w:val="0563C1"/>
                <w:sz w:val="18"/>
                <w:szCs w:val="18"/>
                <w:u w:val="single"/>
              </w:rPr>
            </w:pPr>
            <w:r w:rsidRPr="005E0C0E">
              <w:rPr>
                <w:rFonts w:ascii="Calibri" w:eastAsia="Calibri" w:hAnsi="Calibri" w:cs="Calibri"/>
                <w:b w:val="0"/>
                <w:sz w:val="18"/>
                <w:szCs w:val="18"/>
              </w:rPr>
              <w:t>University of California (San Francisco)</w:t>
            </w:r>
          </w:p>
        </w:tc>
        <w:tc>
          <w:tcPr>
            <w:tcW w:w="752" w:type="pct"/>
          </w:tcPr>
          <w:p w14:paraId="069873F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03" w:type="pct"/>
          </w:tcPr>
          <w:p w14:paraId="21A5418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97" w:type="pct"/>
          </w:tcPr>
          <w:p w14:paraId="5BCF31A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36B1BA0D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5B3B566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0E6E3A1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7" w:type="pct"/>
          </w:tcPr>
          <w:p w14:paraId="35B705D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49686E50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465CBF0A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58" w:type="pct"/>
          </w:tcPr>
          <w:p w14:paraId="6F19C38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 (47.6)</w:t>
            </w:r>
          </w:p>
        </w:tc>
      </w:tr>
      <w:tr w:rsidR="00F80EAC" w:rsidRPr="005E0C0E" w14:paraId="699C1AE1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0A50BE9B" w14:textId="77777777" w:rsidR="00F80EAC" w:rsidRPr="005E0C0E" w:rsidRDefault="00F80EAC" w:rsidP="00E818F4">
            <w:pPr>
              <w:contextualSpacing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563C1"/>
                <w:sz w:val="18"/>
                <w:szCs w:val="18"/>
                <w:u w:val="single"/>
              </w:rPr>
              <w:t>University of Nebraska Medical Centre</w:t>
            </w:r>
          </w:p>
        </w:tc>
        <w:tc>
          <w:tcPr>
            <w:tcW w:w="752" w:type="pct"/>
          </w:tcPr>
          <w:p w14:paraId="56ACE506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03" w:type="pct"/>
          </w:tcPr>
          <w:p w14:paraId="41DAF12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97" w:type="pct"/>
          </w:tcPr>
          <w:p w14:paraId="0762DE3C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76F44E9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4" w:type="pct"/>
          </w:tcPr>
          <w:p w14:paraId="1577791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236DC5AB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7" w:type="pct"/>
          </w:tcPr>
          <w:p w14:paraId="45450830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9" w:type="pct"/>
          </w:tcPr>
          <w:p w14:paraId="0457F5D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3D7E781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58" w:type="pct"/>
          </w:tcPr>
          <w:p w14:paraId="37D10AE7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 (47.6)</w:t>
            </w:r>
          </w:p>
        </w:tc>
      </w:tr>
      <w:tr w:rsidR="00F80EAC" w:rsidRPr="005E0C0E" w14:paraId="03DD6652" w14:textId="77777777" w:rsidTr="00E8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24C01736" w14:textId="77777777" w:rsidR="00F80EAC" w:rsidRPr="005E0C0E" w:rsidRDefault="00F80EAC" w:rsidP="00E818F4">
            <w:pPr>
              <w:contextualSpacing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b w:val="0"/>
                <w:bCs w:val="0"/>
                <w:color w:val="0563C1"/>
                <w:sz w:val="18"/>
                <w:szCs w:val="18"/>
                <w:u w:val="single"/>
              </w:rPr>
              <w:t>Government of Alberta</w:t>
            </w:r>
          </w:p>
        </w:tc>
        <w:tc>
          <w:tcPr>
            <w:tcW w:w="752" w:type="pct"/>
          </w:tcPr>
          <w:p w14:paraId="7847348D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03" w:type="pct"/>
          </w:tcPr>
          <w:p w14:paraId="5EB7FF6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97" w:type="pct"/>
          </w:tcPr>
          <w:p w14:paraId="53CF02B1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8" w:type="pct"/>
          </w:tcPr>
          <w:p w14:paraId="47A71113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14:paraId="6F46D865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4" w:type="pct"/>
          </w:tcPr>
          <w:p w14:paraId="0BE89A5F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7" w:type="pct"/>
          </w:tcPr>
          <w:p w14:paraId="7576F5C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9" w:type="pct"/>
          </w:tcPr>
          <w:p w14:paraId="6FBF5670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pct"/>
          </w:tcPr>
          <w:p w14:paraId="1A63F8CE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58" w:type="pct"/>
          </w:tcPr>
          <w:p w14:paraId="084CC2E4" w14:textId="77777777" w:rsidR="00F80EAC" w:rsidRPr="005E0C0E" w:rsidRDefault="00F80EAC" w:rsidP="00E818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0C0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 (52.4)</w:t>
            </w:r>
          </w:p>
        </w:tc>
      </w:tr>
    </w:tbl>
    <w:p w14:paraId="5FAB01D2" w14:textId="77777777" w:rsidR="00F80EAC" w:rsidRPr="0067652C" w:rsidRDefault="00F80EAC" w:rsidP="00F80EAC">
      <w:pPr>
        <w:spacing w:line="360" w:lineRule="auto"/>
        <w:rPr>
          <w:rFonts w:eastAsia="Calibri" w:cstheme="minorHAnsi"/>
          <w:sz w:val="24"/>
          <w:szCs w:val="24"/>
        </w:rPr>
      </w:pPr>
    </w:p>
    <w:p w14:paraId="7F82AC37" w14:textId="77777777" w:rsidR="00187C7C" w:rsidRDefault="00187C7C"/>
    <w:sectPr w:rsidR="00187C7C" w:rsidSect="00AE7940">
      <w:footerReference w:type="default" r:id="rId6"/>
      <w:headerReference w:type="first" r:id="rId7"/>
      <w:footerReference w:type="first" r:id="rId8"/>
      <w:pgSz w:w="12240" w:h="15840"/>
      <w:pgMar w:top="880" w:right="1440" w:bottom="1068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56FCC" w14:textId="77777777" w:rsidR="001C3833" w:rsidRDefault="001C3833">
      <w:pPr>
        <w:spacing w:after="0" w:line="240" w:lineRule="auto"/>
      </w:pPr>
      <w:r>
        <w:separator/>
      </w:r>
    </w:p>
  </w:endnote>
  <w:endnote w:type="continuationSeparator" w:id="0">
    <w:p w14:paraId="64FFA476" w14:textId="77777777" w:rsidR="001C3833" w:rsidRDefault="001C38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726544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71D1AC" w14:textId="77777777" w:rsidR="003A230D" w:rsidRDefault="00000000">
        <w:pP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F857B0B" w14:textId="77777777" w:rsidR="003A230D" w:rsidRDefault="00000000" w:rsidP="2E8F36EB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765465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BAF9AD" w14:textId="77777777" w:rsidR="003A230D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0</w:t>
        </w:r>
        <w:r>
          <w:rPr>
            <w:noProof/>
          </w:rPr>
          <w:fldChar w:fldCharType="end"/>
        </w:r>
      </w:p>
    </w:sdtContent>
  </w:sdt>
  <w:p w14:paraId="13091FD1" w14:textId="77777777" w:rsidR="003A230D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C6BC7" w14:textId="77777777" w:rsidR="001C3833" w:rsidRDefault="001C3833">
      <w:pPr>
        <w:spacing w:after="0" w:line="240" w:lineRule="auto"/>
      </w:pPr>
      <w:r>
        <w:separator/>
      </w:r>
    </w:p>
  </w:footnote>
  <w:footnote w:type="continuationSeparator" w:id="0">
    <w:p w14:paraId="2F957571" w14:textId="77777777" w:rsidR="001C3833" w:rsidRDefault="001C38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D6DCB9" w14:textId="77777777" w:rsidR="003A230D" w:rsidRPr="00F51047" w:rsidRDefault="00000000">
    <w:pPr>
      <w:rPr>
        <w:sz w:val="18"/>
      </w:rPr>
    </w:pPr>
  </w:p>
  <w:p w14:paraId="54DE64BF" w14:textId="77777777" w:rsidR="003A230D" w:rsidRDefault="00000000" w:rsidP="2E8F36E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EAC"/>
    <w:rsid w:val="00187C7C"/>
    <w:rsid w:val="001C3833"/>
    <w:rsid w:val="003A4AD6"/>
    <w:rsid w:val="007C022D"/>
    <w:rsid w:val="00964E9D"/>
    <w:rsid w:val="009B09C4"/>
    <w:rsid w:val="00AE7940"/>
    <w:rsid w:val="00F80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22C84"/>
  <w14:discardImageEditingData/>
  <w15:chartTrackingRefBased/>
  <w15:docId w15:val="{52FA17E0-D2D8-4050-A5A8-241395C1B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EA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F80EAC"/>
  </w:style>
  <w:style w:type="paragraph" w:styleId="Footer">
    <w:name w:val="footer"/>
    <w:basedOn w:val="Normal"/>
    <w:link w:val="FooterChar"/>
    <w:uiPriority w:val="99"/>
    <w:unhideWhenUsed/>
    <w:rsid w:val="00F80EAC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1">
    <w:name w:val="Footer Char1"/>
    <w:basedOn w:val="DefaultParagraphFont"/>
    <w:uiPriority w:val="99"/>
    <w:semiHidden/>
    <w:rsid w:val="00F80EAC"/>
    <w:rPr>
      <w:lang w:val="en-GB"/>
    </w:rPr>
  </w:style>
  <w:style w:type="table" w:styleId="PlainTable2">
    <w:name w:val="Plain Table 2"/>
    <w:basedOn w:val="TableNormal"/>
    <w:uiPriority w:val="42"/>
    <w:rsid w:val="00F80EA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1</Words>
  <Characters>3203</Characters>
  <Application>Microsoft Office Word</Application>
  <DocSecurity>0</DocSecurity>
  <Lines>26</Lines>
  <Paragraphs>7</Paragraphs>
  <ScaleCrop>false</ScaleCrop>
  <Company/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I (JMIR)</dc:creator>
  <cp:keywords/>
  <dc:description/>
  <cp:lastModifiedBy>Monisha Swaminathan</cp:lastModifiedBy>
  <cp:revision>3</cp:revision>
  <dcterms:created xsi:type="dcterms:W3CDTF">2022-09-30T17:03:00Z</dcterms:created>
  <dcterms:modified xsi:type="dcterms:W3CDTF">2022-10-14T17:58:00Z</dcterms:modified>
</cp:coreProperties>
</file>